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0E6E" w:rsidRPr="00D33740" w:rsidRDefault="001A45E7">
      <w:r w:rsidRPr="00EE633A">
        <w:rPr>
          <w:b/>
        </w:rPr>
        <w:t>Table S4.</w:t>
      </w:r>
      <w:r>
        <w:t xml:space="preserve"> </w:t>
      </w:r>
      <w:r w:rsidR="00D33740">
        <w:t>Co</w:t>
      </w:r>
      <w:bookmarkStart w:id="0" w:name="_GoBack"/>
      <w:bookmarkEnd w:id="0"/>
      <w:r w:rsidR="00D33740">
        <w:t xml:space="preserve">mparison of current counter selectable methods used for the mutagenesis of </w:t>
      </w:r>
      <w:r w:rsidR="00D33740">
        <w:rPr>
          <w:i/>
        </w:rPr>
        <w:t xml:space="preserve">H. pylori. </w:t>
      </w:r>
    </w:p>
    <w:tbl>
      <w:tblPr>
        <w:tblW w:w="10700" w:type="dxa"/>
        <w:tblLook w:val="04A0" w:firstRow="1" w:lastRow="0" w:firstColumn="1" w:lastColumn="0" w:noHBand="0" w:noVBand="1"/>
      </w:tblPr>
      <w:tblGrid>
        <w:gridCol w:w="1180"/>
        <w:gridCol w:w="3440"/>
        <w:gridCol w:w="1980"/>
        <w:gridCol w:w="1800"/>
        <w:gridCol w:w="2300"/>
      </w:tblGrid>
      <w:tr w:rsidR="001A45E7" w:rsidRPr="001A45E7" w:rsidTr="001A45E7">
        <w:trPr>
          <w:trHeight w:val="828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45E7" w:rsidRPr="001A45E7" w:rsidRDefault="001A45E7" w:rsidP="001A45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45E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45E7" w:rsidRPr="001A45E7" w:rsidRDefault="001A45E7" w:rsidP="001A45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45E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Method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45E7" w:rsidRPr="001A45E7" w:rsidRDefault="001A45E7" w:rsidP="001A45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45E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Reported efficiency of recombination to mutant allel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45E7" w:rsidRPr="001A45E7" w:rsidRDefault="001A45E7" w:rsidP="001A45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45E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dvantages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45E7" w:rsidRPr="001A45E7" w:rsidRDefault="001A45E7" w:rsidP="001A45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A45E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isadvantages</w:t>
            </w:r>
          </w:p>
        </w:tc>
      </w:tr>
      <w:tr w:rsidR="001A45E7" w:rsidRPr="001A45E7" w:rsidTr="001A45E7">
        <w:trPr>
          <w:trHeight w:val="2208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45E7" w:rsidRPr="001A45E7" w:rsidRDefault="001A45E7" w:rsidP="001A45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pass</w:t>
            </w:r>
            <w:proofErr w:type="spellEnd"/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A45E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t al., </w:t>
            </w:r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45E7" w:rsidRPr="001A45E7" w:rsidRDefault="001A45E7" w:rsidP="001A45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Generation of unmarked and </w:t>
            </w:r>
            <w:proofErr w:type="spellStart"/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arless</w:t>
            </w:r>
            <w:proofErr w:type="spellEnd"/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point mutations in strain G27 by positive selection for kanamycin resistance followed by sucrose-based counter-selection using the </w:t>
            </w:r>
            <w:proofErr w:type="spellStart"/>
            <w:r w:rsidRPr="001A45E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sacB</w:t>
            </w:r>
            <w:proofErr w:type="spellEnd"/>
            <w:r w:rsidRPr="001A45E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assette from </w:t>
            </w:r>
            <w:r w:rsidRPr="001A45E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B. subtili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45E7" w:rsidRPr="001A45E7" w:rsidRDefault="001A45E7" w:rsidP="001A45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45E7" w:rsidRPr="001A45E7" w:rsidRDefault="001A45E7" w:rsidP="001A45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Generated unmarked point mutations in the </w:t>
            </w:r>
            <w:proofErr w:type="spellStart"/>
            <w:r w:rsidRPr="001A45E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vacA</w:t>
            </w:r>
            <w:proofErr w:type="spellEnd"/>
            <w:r w:rsidRPr="001A45E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ene.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45E7" w:rsidRPr="001A45E7" w:rsidRDefault="001A45E7" w:rsidP="001A45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) Two step transfor</w:t>
            </w:r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mation required. 2) Relatively high spontaneous resistance to sucrose has been reported in </w:t>
            </w:r>
            <w:r w:rsidRPr="001A45E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H. pylori. </w:t>
            </w:r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)</w:t>
            </w:r>
            <w:r w:rsidRPr="001A45E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thod only validated in strain G27.</w:t>
            </w:r>
          </w:p>
        </w:tc>
      </w:tr>
      <w:tr w:rsidR="001A45E7" w:rsidRPr="001A45E7" w:rsidTr="001A45E7">
        <w:trPr>
          <w:trHeight w:val="2484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45E7" w:rsidRPr="001A45E7" w:rsidRDefault="001A45E7" w:rsidP="001A45E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proofErr w:type="spellStart"/>
            <w:r w:rsidRPr="001A45E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ebowski</w:t>
            </w:r>
            <w:proofErr w:type="spellEnd"/>
            <w:r w:rsidRPr="001A45E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  <w:r w:rsidRPr="001A45E7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 xml:space="preserve">et al., </w:t>
            </w:r>
            <w:r w:rsidRPr="001A45E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45E7" w:rsidRPr="001A45E7" w:rsidRDefault="001A45E7" w:rsidP="001A45E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A45E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Generation of unmarked gene deletions in strains G27, X47 and 26695 by exploiting the </w:t>
            </w:r>
            <w:proofErr w:type="spellStart"/>
            <w:r w:rsidRPr="001A45E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ifH</w:t>
            </w:r>
            <w:proofErr w:type="spellEnd"/>
            <w:r w:rsidRPr="001A45E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/</w:t>
            </w:r>
            <w:proofErr w:type="spellStart"/>
            <w:r w:rsidRPr="001A45E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XerH</w:t>
            </w:r>
            <w:proofErr w:type="spellEnd"/>
            <w:r w:rsidRPr="001A45E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recombination system in </w:t>
            </w:r>
            <w:r w:rsidRPr="001A45E7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 xml:space="preserve">H. pylori. </w:t>
            </w:r>
            <w:proofErr w:type="spellStart"/>
            <w:r w:rsidRPr="001A45E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XerH</w:t>
            </w:r>
            <w:proofErr w:type="spellEnd"/>
            <w:r w:rsidRPr="001A45E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-mediated excision of </w:t>
            </w:r>
            <w:proofErr w:type="spellStart"/>
            <w:r w:rsidRPr="001A45E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ifH</w:t>
            </w:r>
            <w:proofErr w:type="spellEnd"/>
            <w:r w:rsidRPr="001A45E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sequences flanking </w:t>
            </w:r>
            <w:proofErr w:type="gramStart"/>
            <w:r w:rsidRPr="001A45E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a</w:t>
            </w:r>
            <w:proofErr w:type="gramEnd"/>
            <w:r w:rsidRPr="001A45E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A45E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rpsL</w:t>
            </w:r>
            <w:proofErr w:type="spellEnd"/>
            <w:r w:rsidRPr="001A45E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-cat cassette enables selection for unmarked gene deletions based on chloramphenicol sensitivity and streptomycin resistance.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45E7" w:rsidRPr="001A45E7" w:rsidRDefault="001A45E7" w:rsidP="001A45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45E7" w:rsidRPr="001A45E7" w:rsidRDefault="001A45E7" w:rsidP="001A45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1) Uses a single step transformation of mutagenic plasmid 2) Validated in three </w:t>
            </w:r>
            <w:r w:rsidRPr="001A45E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H. pylori </w:t>
            </w:r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train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45E7" w:rsidRPr="001A45E7" w:rsidRDefault="001A45E7" w:rsidP="001A45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nnot be used for the generation of point mutations or in-frame insertions due to the presence of a 40 base pair scar region at the target loci</w:t>
            </w:r>
          </w:p>
        </w:tc>
      </w:tr>
      <w:tr w:rsidR="001A45E7" w:rsidRPr="001A45E7" w:rsidTr="001A45E7">
        <w:trPr>
          <w:trHeight w:val="1932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45E7" w:rsidRPr="001A45E7" w:rsidRDefault="001A45E7" w:rsidP="001A45E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proofErr w:type="spellStart"/>
            <w:r w:rsidRPr="001A45E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Dailidiene</w:t>
            </w:r>
            <w:proofErr w:type="spellEnd"/>
            <w:r w:rsidRPr="001A45E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</w:t>
            </w:r>
            <w:r w:rsidRPr="001A45E7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 xml:space="preserve">et al., </w:t>
            </w:r>
            <w:r w:rsidRPr="001A45E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45E7" w:rsidRPr="001A45E7" w:rsidRDefault="001A45E7" w:rsidP="001A45E7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A45E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Generation of unmarked and </w:t>
            </w:r>
            <w:proofErr w:type="spellStart"/>
            <w:r w:rsidRPr="001A45E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carless</w:t>
            </w:r>
            <w:proofErr w:type="spellEnd"/>
            <w:r w:rsidRPr="001A45E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gene deletions by using a two gene cassette encoding the </w:t>
            </w:r>
            <w:r w:rsidRPr="001A45E7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 xml:space="preserve">Campylobacter </w:t>
            </w:r>
            <w:proofErr w:type="spellStart"/>
            <w:r w:rsidRPr="001A45E7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>jejuni</w:t>
            </w:r>
            <w:proofErr w:type="spellEnd"/>
            <w:r w:rsidRPr="001A45E7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A45E7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>rpsL</w:t>
            </w:r>
            <w:proofErr w:type="spellEnd"/>
            <w:r w:rsidRPr="001A45E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and</w:t>
            </w:r>
            <w:r w:rsidRPr="001A45E7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A45E7">
              <w:rPr>
                <w:rFonts w:ascii="Calibri" w:eastAsia="Times New Roman" w:hAnsi="Calibri" w:cs="Times New Roman"/>
                <w:i/>
                <w:iCs/>
                <w:sz w:val="20"/>
                <w:szCs w:val="20"/>
                <w:lang w:eastAsia="en-GB"/>
              </w:rPr>
              <w:t>erm</w:t>
            </w:r>
            <w:proofErr w:type="spellEnd"/>
            <w:r w:rsidRPr="001A45E7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 genes, which confers dominant streptomycin susceptibility and selectable erythromycin resistance, respectively.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45E7" w:rsidRPr="001A45E7" w:rsidRDefault="001A45E7" w:rsidP="001A45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8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45E7" w:rsidRPr="001A45E7" w:rsidRDefault="001A45E7" w:rsidP="001A45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Unmarked gene deletions were generated in four strains of </w:t>
            </w:r>
            <w:r w:rsidRPr="001A45E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H. pylori, </w:t>
            </w:r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695, SS1, X47 and G27 using this metho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45E7" w:rsidRPr="001A45E7" w:rsidRDefault="001A45E7" w:rsidP="001A45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Genomic DNA used to transfer mutations between strains could lead to unlinked secondary site mutations. </w:t>
            </w:r>
          </w:p>
        </w:tc>
      </w:tr>
      <w:tr w:rsidR="001A45E7" w:rsidRPr="001A45E7" w:rsidTr="001A45E7">
        <w:trPr>
          <w:trHeight w:val="1656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45E7" w:rsidRPr="001A45E7" w:rsidRDefault="001A45E7" w:rsidP="001A45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Zhang </w:t>
            </w:r>
            <w:r w:rsidRPr="001A45E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t al., </w:t>
            </w:r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45E7" w:rsidRPr="001A45E7" w:rsidRDefault="001A45E7" w:rsidP="001A45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Generation of unmarked and </w:t>
            </w:r>
            <w:proofErr w:type="spellStart"/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arless</w:t>
            </w:r>
            <w:proofErr w:type="spellEnd"/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gene deletions in strain 26695 by positive selection for chloramphenicol resistance followed by sucrose-based counter-selection using the </w:t>
            </w:r>
            <w:proofErr w:type="spellStart"/>
            <w:r w:rsidRPr="001A45E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sacB</w:t>
            </w:r>
            <w:proofErr w:type="spellEnd"/>
            <w:r w:rsidRPr="001A45E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assette from </w:t>
            </w:r>
            <w:r w:rsidRPr="001A45E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B. subtili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45E7" w:rsidRPr="001A45E7" w:rsidRDefault="001A45E7" w:rsidP="001A45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45E7" w:rsidRPr="001A45E7" w:rsidRDefault="001A45E7" w:rsidP="001A45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Generated unmarked and sequential gene deletions in the same strain. 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45E7" w:rsidRPr="001A45E7" w:rsidRDefault="001A45E7" w:rsidP="001A45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1) Relatively high spontaneous resistance to sucrose has been reported in </w:t>
            </w:r>
            <w:r w:rsidRPr="001A45E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H. pylori</w:t>
            </w:r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.   2) Two step </w:t>
            </w:r>
            <w:proofErr w:type="spellStart"/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nsfromation</w:t>
            </w:r>
            <w:proofErr w:type="spellEnd"/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required. </w:t>
            </w:r>
          </w:p>
        </w:tc>
      </w:tr>
      <w:tr w:rsidR="001A45E7" w:rsidRPr="001A45E7" w:rsidTr="001A45E7">
        <w:trPr>
          <w:trHeight w:val="3036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45E7" w:rsidRPr="001A45E7" w:rsidRDefault="001A45E7" w:rsidP="001A45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is study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45E7" w:rsidRPr="001A45E7" w:rsidRDefault="001A45E7" w:rsidP="001A45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Generation of unmarked and </w:t>
            </w:r>
            <w:proofErr w:type="spellStart"/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arless</w:t>
            </w:r>
            <w:proofErr w:type="spellEnd"/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mutations by positive selection for kanamycin or </w:t>
            </w:r>
            <w:proofErr w:type="spellStart"/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pramycin</w:t>
            </w:r>
            <w:proofErr w:type="spellEnd"/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resistance followed by 2-deoxygalactose-based counter-selection using the </w:t>
            </w:r>
            <w:proofErr w:type="spellStart"/>
            <w:r w:rsidRPr="001A45E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galK</w:t>
            </w:r>
            <w:proofErr w:type="spellEnd"/>
            <w:r w:rsidRPr="001A45E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cassette from </w:t>
            </w:r>
            <w:r w:rsidRPr="001A45E7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E. col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45E7" w:rsidRPr="001A45E7" w:rsidRDefault="001A45E7" w:rsidP="001A45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9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45E7" w:rsidRPr="001A45E7" w:rsidRDefault="001A45E7" w:rsidP="001A45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1) Generated </w:t>
            </w:r>
            <w:proofErr w:type="spellStart"/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rkerless</w:t>
            </w:r>
            <w:proofErr w:type="spellEnd"/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arless</w:t>
            </w:r>
            <w:proofErr w:type="spellEnd"/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in-frame </w:t>
            </w:r>
            <w:proofErr w:type="spellStart"/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sertons</w:t>
            </w:r>
            <w:proofErr w:type="spellEnd"/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gene deletions and sequential mutations in the same strain. 2) Uses a single step transformation of mutagenic plasmi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A45E7" w:rsidRPr="001A45E7" w:rsidRDefault="001A45E7" w:rsidP="001A45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A45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thod only validated in B128 7.13</w:t>
            </w:r>
          </w:p>
        </w:tc>
      </w:tr>
    </w:tbl>
    <w:p w:rsidR="001A45E7" w:rsidRDefault="001A45E7"/>
    <w:sectPr w:rsidR="001A45E7" w:rsidSect="001A45E7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5E7"/>
    <w:rsid w:val="001A45E7"/>
    <w:rsid w:val="00AF0E6E"/>
    <w:rsid w:val="00D33740"/>
    <w:rsid w:val="00EE6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F64B4F-613F-46E4-A046-415310BEE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2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5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82</Words>
  <Characters>2183</Characters>
  <Application>Microsoft Office Word</Application>
  <DocSecurity>0</DocSecurity>
  <Lines>18</Lines>
  <Paragraphs>5</Paragraphs>
  <ScaleCrop>false</ScaleCrop>
  <Company/>
  <LinksUpToDate>false</LinksUpToDate>
  <CharactersWithSpaces>2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Rossiter</dc:creator>
  <cp:keywords/>
  <dc:description/>
  <cp:lastModifiedBy>Amanda Rossiter</cp:lastModifiedBy>
  <cp:revision>3</cp:revision>
  <dcterms:created xsi:type="dcterms:W3CDTF">2019-01-08T12:42:00Z</dcterms:created>
  <dcterms:modified xsi:type="dcterms:W3CDTF">2019-01-13T17:50:00Z</dcterms:modified>
</cp:coreProperties>
</file>